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6. MeCh-significantly regulated genes after 2 hours of stimulation in the CMP state SH-SY5Y cells</w:t>
      </w:r>
      <w:r>
        <w:rPr/>
        <w:t>.  Each significantly regulated gene is described via its accession number (ACCESSION), Gene Symbol (SYMBOL), Illumina array transcript designation (TRANSCRIPT).  For each gene the z-ratio of expression compared to un-treated cells after 2 hours of ligand stimulation is displayed (CMP MeCh 2).</w:t>
      </w:r>
    </w:p>
    <w:p>
      <w:pPr>
        <w:pStyle w:val="Normal"/>
        <w:rPr/>
      </w:pPr>
      <w:r>
        <w:rPr/>
      </w:r>
    </w:p>
    <w:tbl>
      <w:tblPr>
        <w:tblW w:w="7229" w:type="dxa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807"/>
        <w:gridCol w:w="1807"/>
        <w:gridCol w:w="1808"/>
        <w:gridCol w:w="1807"/>
      </w:tblGrid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RANSCRIPT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MP MeCh 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96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R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93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58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57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32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3F3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8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81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064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84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3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443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99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85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0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21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GEA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39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547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FKBIZ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6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8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69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NC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3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300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LF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2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8045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T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6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1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2952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LF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9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9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49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RP5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5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49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LF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3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61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11A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1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350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STF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0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87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D23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34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304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18B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88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28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V420H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8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84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RY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2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23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TC3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8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41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S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7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80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RDC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5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895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NFRSF1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68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98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AMT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0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1933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366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35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85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LT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08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67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XNB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62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566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2RY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2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583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15830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807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13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L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89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72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15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8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21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TGB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18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817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ZI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93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275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RS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9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66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PEP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21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62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GK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5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38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KTR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3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32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TBD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61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SME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80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19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TB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5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06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88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0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SP2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941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74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IMS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249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K5RA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8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44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MSA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1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37515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0030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600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18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NPO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08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48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S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6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363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TTN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47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74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RS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99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83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AC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06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166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8776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30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01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SCC3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83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8048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7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3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92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GS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11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31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N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28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93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31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88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091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TPLA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3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870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C42SE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71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69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XT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29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15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23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T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0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9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CN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4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020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019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75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83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AC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53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262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28507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1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3384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944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30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07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RY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2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603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10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0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64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BT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90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60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53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6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33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P1R15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2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24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61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04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7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6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7744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NRNP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2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92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F2D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46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105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IF1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51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08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AP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71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370865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8812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614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611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HPK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37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4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13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88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22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HD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0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325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78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53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90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F1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3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831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TS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7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785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28517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327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38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GFRA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16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51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GW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6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38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2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09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SP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6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44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HCT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19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558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184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54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11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G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33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8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CA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8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411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48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6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70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EM1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91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FC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6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40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A2G2D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94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08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APC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5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48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9orf15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8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28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YT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96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8070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T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4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80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orf2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43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942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LQ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38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33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CF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2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56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OR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83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36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2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15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201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NFSF1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66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37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YNCRI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47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33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NI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9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76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RS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8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13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BC1D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5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2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E2J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17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1942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CA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32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904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4orf10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4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90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CM3A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61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491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TP4A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765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8164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KD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40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15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BP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39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1749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433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78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074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RA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0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92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RS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449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224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SF2R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0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04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9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43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135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3875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763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22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LEC16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3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36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CS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1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99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X3C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63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92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DD45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235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4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41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072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SI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75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1698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366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19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61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GS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99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98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GA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4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342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E2G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7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05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LR3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665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VI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9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92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3K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95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047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1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7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430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RN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2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30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C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91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25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6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1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93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EKHA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0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20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DGFR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23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811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NC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8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146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H3BGR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8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92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RS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449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62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HR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836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805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LR3H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57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82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CN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9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41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ERL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21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04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8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055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PN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8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13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RF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29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128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MR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00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07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RY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2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11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AR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5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70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40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45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001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ORA7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2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73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LCN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1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2641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793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41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923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OL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3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45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HBD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3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44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COR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5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91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FC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6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40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3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40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2995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KFZp434K19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4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77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CM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5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FU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8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82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2orf4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39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137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NRPD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19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51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2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52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NRPH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78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26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G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1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349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X4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8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8049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B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31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41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L2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48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56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RG1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5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49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OLPH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48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360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IP2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30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11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SB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70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5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L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38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78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E4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73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67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PGE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24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61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HX4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56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MA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5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12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OPEY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6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23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R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96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970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O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61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95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1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9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748.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NS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143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0002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578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12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GCG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017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501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364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74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20A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6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7847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X1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50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3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PZ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76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77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JMJD1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1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92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DD45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48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41A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8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21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D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2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458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X26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4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82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HBD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00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57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INGO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2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69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KR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52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1884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036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49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80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XOC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8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38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PYSL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3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29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KA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79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39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PS4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8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29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PS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09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144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HL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4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76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R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60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73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MG1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75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20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LF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6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21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MY1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22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56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FKFB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8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28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NO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26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470.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20orf1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57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113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TS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0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368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0135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01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19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IB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20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09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2F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73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41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IF1AX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1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64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D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7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69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AMTS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9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681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80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41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42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B5P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15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846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14651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8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628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PP-1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63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RP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97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B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7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948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EI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57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781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3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4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60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RTAD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91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878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ZI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8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09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P2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13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26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AC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6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110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88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12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NG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9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46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ALI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0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12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RAMD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13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432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J3871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4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67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1B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5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96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MA5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82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80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IPA1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5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183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AM1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1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11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71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65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K4C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5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2986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KRD30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2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28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P53IN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0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166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4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37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PI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45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PO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18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63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M1F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79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798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20354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9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94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OXJ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0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126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NRPK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1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19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TB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5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66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ECR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93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46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CG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8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04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J3580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9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01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RS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6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22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DM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01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61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P3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91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969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9orf13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9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623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704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667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98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IMCH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342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SC22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16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48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E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40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178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RE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13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9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R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50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820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HR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95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41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OXJ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89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3421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DPR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2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64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LLT1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5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48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4orf17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123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46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GE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34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45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CDH1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34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04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GA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6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715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PAR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2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32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9orf7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2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71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AP2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5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42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J3982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35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14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MT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1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687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P1C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93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57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SM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9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62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NC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86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291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LNT1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48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461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YX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82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HGAP2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41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25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COR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3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27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HPK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7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35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HX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19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68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4K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87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902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R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89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26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TF3L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26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YLI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84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649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734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617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99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M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73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370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IF2AK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5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175.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RLIN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6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155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OXO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5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17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EM1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0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753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ON4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18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70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NT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8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47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YH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5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25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1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0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44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SP1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62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49702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4140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94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43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A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2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66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I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67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2798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801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1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72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8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245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ORD6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96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86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LDH18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8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534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ZZ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9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943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AS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4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96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YH1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3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28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LCN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6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22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HGAP2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8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49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RA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5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79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MA6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28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02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J1021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0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099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08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0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04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S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34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43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PA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36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45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NOT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99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S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36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2358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CC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23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LS2CR1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07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NS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67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466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76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4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28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IRB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3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56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LK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42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4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8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63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V420H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5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73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KC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0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043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YRK1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75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845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L4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3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3320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036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2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497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9083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8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23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T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0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78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BH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96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58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MAF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99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43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3B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9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82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OLA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5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47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16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5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24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WSR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01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19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ON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46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661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IAH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2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22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SI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0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87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N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35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X3X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0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38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MEB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17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40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OCK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87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14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P19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78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659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250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7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52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GPA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69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7744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CLA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01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34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NPF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7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20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KAP1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01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24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CG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3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307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35C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16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56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LK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195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CTD1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21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46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TP4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83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427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4orf4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35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08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J2279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88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FHX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1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319.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SNK1G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7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410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23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119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39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CIA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4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25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K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15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57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6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09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26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RE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6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93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49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090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C3H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64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56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PP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90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340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M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58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61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X1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6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41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13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37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15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LDB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99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106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PT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6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681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LRP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0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24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P1R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15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1739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402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9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902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R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89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14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MT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1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654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2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9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11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STO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327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8orf1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70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77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X1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2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5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L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6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34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N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2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2407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CH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6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327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864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1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76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P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18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56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LHDC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5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155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G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3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63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UZ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6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694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D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03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57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1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1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1786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9orf4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2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84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TPRR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812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24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2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2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56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O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0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11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CDHB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4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711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743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48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0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3GAL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7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97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38A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0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75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40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7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52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NPT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1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11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ZE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86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42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PYSL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74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181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53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48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8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80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690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KA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99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21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4orf13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0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184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NRNPU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7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90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6orf13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13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89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20orf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2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292963.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399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97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220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THL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69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323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HG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26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580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82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677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70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CA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6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40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LSR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78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09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FNB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8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00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85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365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39D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768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34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QR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1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99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J1008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6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18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L8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9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486.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7A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44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56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P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97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39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20172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7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66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10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8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13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GPAT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9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47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A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16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115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189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337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457.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FW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68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CC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22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27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A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4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70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EF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22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4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S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03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457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4orf3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99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898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0222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56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308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8orf3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9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48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CLRE1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39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7720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NP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0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68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MR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3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3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ECC1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70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46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ID3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3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325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3A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8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91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N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9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23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DR2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43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728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403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973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69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XO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92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64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I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2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26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K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20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8067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YNL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97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79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FG3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5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80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RPN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6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03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CNA2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16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38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SH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27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959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OR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7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71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53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1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63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SB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4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78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YT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87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15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orf16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15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232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UG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9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622.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R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7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30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PD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10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00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F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5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92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083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9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584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TB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40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646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EX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74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48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FL1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80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444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9orf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0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397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684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66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30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PHN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9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30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MPK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45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66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RK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7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12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MAI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6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459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PO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18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8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LDH5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69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K3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5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33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PO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1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18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BX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5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38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SX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47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65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33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8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383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XOC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2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77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CM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03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CY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9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41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NB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09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46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G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28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59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OCK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88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299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293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94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294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DR9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4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44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SP1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62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031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CN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54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79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179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7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70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66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96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33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NA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2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119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8862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6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39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AP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09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51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SKU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52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74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14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7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34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MGB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3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93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X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443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PS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26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816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E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1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29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M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62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15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MARCA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33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086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19675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00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C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56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33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4orf13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90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99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ACC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13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45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IDT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7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141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NTNA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6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66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AP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27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49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3orf5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61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67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AS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30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94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BXO3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74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58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YRK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6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54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ST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0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01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UB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39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543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SR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833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00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LE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04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83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BED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64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44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PF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28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90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IM3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13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44178.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12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88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16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5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5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3019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116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08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22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UNE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6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36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HOC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6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57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PY3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53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31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PEPPS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407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63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TA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0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28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EA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79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638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275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08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364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AK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66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71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IX1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5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463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131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42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LN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8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89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BTB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01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1907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233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9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999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6orf15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11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17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RPD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17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162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IM4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5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8060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SWIM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3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528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TH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9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74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SMG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4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25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27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751.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K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7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28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GC320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5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27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HPK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1605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984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98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393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3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83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258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UPN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828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91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PR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49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08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APC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58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550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OLA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22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94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LL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3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494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S2L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6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71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90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1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775.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EMIN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18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53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MT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7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242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NP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58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919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20orf12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89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25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KRD20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2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242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NP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58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8082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20orf10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85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56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GK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5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799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SB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3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328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PJ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018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779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P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13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81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HCHD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53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52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3orf6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4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44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RA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4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08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DT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0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44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120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76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2942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913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7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87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3GNT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821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D51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44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HOC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0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26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FDN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04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67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2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73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190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MC1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5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53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AJ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81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76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SAM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3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948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QC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17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83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S3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2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306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QL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76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339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12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96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45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DR9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78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474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BXO4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582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7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S3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4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62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TS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2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1255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OLA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7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403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CP1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25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40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KRD4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03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66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53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31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584.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MK2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07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189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NY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79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33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X19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41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170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CDIN3D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6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369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0172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05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39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5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08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SC22D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8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35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SM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4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222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S26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66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70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SY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2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190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S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36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05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JARID1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15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79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CMT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4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90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MAD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18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18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NIH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90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40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L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73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71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SOC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08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83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DUFA1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9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749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YNL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80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20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D2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57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432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S19B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10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79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YPLA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0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04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UN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52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XO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0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36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NFAIP8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3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71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RGI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2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736.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AJB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44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91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PAM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76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380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B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9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91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IP1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9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7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S3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4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66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CL2L1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1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866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EA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875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984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PX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31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74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AL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24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32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7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5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58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DR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3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28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K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93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7749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7orf6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88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69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PF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06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28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EA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79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7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RI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63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21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D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2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29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C3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3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368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77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16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995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8878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92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99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6V1D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7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97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MPP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9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432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0256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10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2568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3043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88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40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CAP2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8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84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AP2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83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736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4826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4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86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CTD1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78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24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RAGD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6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7983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N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6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79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I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5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48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33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8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80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DE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36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9759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2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69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179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GC7085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9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5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F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0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51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6orf5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2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80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3orf3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7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342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3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09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29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CYOX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13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8060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3GALT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078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42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V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3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800.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LMO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335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263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409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04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27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58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35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54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DUFA1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4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98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SG20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8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398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B5R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04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P4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51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19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KN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9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8063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PF3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9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34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E2H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35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71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P1R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5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04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S18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7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41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CBP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03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904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UN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9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05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K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32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128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3B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06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69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VM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29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01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SP3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75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95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orf18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83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99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AG3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3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254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3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53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orf8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8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79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EO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5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74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IH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5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61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SPAN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68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824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AJB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65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034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493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375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216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DL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5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77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3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347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CUN1D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8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47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3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2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275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6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7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34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P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29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R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25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97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G16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15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91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D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90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824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4152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6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03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XOSC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1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35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GC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22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44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CTD1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5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306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QL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76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233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LR2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2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44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9orf14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88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8072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S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83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584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MPP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3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923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LEC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7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86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BP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78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59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RS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79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77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50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70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DCD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6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095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F2E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3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87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I2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79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53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58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00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581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228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196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340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RI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41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463.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XXC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1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06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7orf2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7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7726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FYVE1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3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30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2orf2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80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34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32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9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1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089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4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81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YAR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2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057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82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9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275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FU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7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52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IST2H2BE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2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24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MAT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0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27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7orf4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277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XOC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1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45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B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7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48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GO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00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71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P2R2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84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320.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TBD1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06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49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OLPH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48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28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IP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401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KBP1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21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07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SS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6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81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R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97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31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ILP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83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RSP1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06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715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F1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9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1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8orf7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97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49644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4073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93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707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379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887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45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LHL2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5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237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OVE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5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75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96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92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FA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65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64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BP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66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02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F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87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LF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3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066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BL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8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91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FX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896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097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P2R5D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6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72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TC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69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43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URK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35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143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UB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0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314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397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3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16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A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56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PST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2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51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F2E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4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74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IPK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6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08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RB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7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286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TBD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887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06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ATA5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37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orf13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83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1372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22orf1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50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48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LOC1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5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29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F2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27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915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PP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2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01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FP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18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26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F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5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91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IF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14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FIP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67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54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PF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1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339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1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29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11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8orf4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17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13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BTBD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3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06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CAY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01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94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P3R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30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59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A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5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34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DT2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7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07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KN1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68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20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A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8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95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I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37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044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LMO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38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241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GO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4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2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S2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50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AF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75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94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1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81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79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T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5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351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11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81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69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X1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25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798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M1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94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KBP1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3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895.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X2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73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240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21orf5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82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33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RP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88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60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CFL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2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37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RAB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73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74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B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73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970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BPF1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56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128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TED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04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3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11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6orf7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8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11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BX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0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67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CG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7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72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IST1H2BD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2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39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RT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2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43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3B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07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35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C3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9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90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NTPD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0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70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G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2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94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ERF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75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143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5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6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90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MN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01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45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BR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07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069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247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62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51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IST1H2A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4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47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SSF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45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94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BP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27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08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0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9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85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SLR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3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7865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13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7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43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YHIP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0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09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SB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48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61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CCHC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31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55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GFBP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3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708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1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69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16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FN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7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33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8orf5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6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914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IOB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46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07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FYVE2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1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28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1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6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91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B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9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498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0087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0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63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127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49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715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F1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9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155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P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01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C2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43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41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6orf1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5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72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IST1H2BD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2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62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10R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09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230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AN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9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235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110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05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82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KS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70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350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R1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17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DF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6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11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HIC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3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67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2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73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478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073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28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87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GS1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7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401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KBP1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21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928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13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97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27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NG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19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4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XOSC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33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817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9orf2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9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8050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GC319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71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95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EKHB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70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98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OL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20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49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NRC6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144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K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4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80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MAN2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819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HG3-RC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39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07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MARC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2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46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IS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84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708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1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69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912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585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00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395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416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32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14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HAP1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68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141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2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388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E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91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05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P3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1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84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LHL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3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07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TRA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58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64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DR6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84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28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CCHC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11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246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IP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3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44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orf4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71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L4A3B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63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09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SB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48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08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LNT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2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734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SEN5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56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05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IM4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49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078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R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1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8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R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69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65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RF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13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79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KRD5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81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91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ICAM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43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72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APDC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6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21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IM3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4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15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1orf6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0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45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C6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6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36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TN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6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71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I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7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57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MNB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1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34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DCD2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36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17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BXO2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71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70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EY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4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89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SNK2A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9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61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DPK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76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24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IRT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4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960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20orf9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8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3271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FN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32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47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HEM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2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475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SP2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1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76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WHAE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52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82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KS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70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581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J2039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708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32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YCR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13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PG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76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46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Z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49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475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SP2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1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9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2G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54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302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9orf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55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11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F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38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81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YAR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2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94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ORC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50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06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NA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7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83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U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52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897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NFRSF2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9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05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IT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1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723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O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8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234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TW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61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RC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3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33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CEAL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55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97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ES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19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16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2orf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70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69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CF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1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39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CX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2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31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NK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42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FN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3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85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UCY1A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68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028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4176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619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824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TMS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88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89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MG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1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06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6orf16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1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79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AMBP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8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187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RI3B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90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09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IM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53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46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IMM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96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716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GC1296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43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170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EM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17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39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PO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8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735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GC7210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26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50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XC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66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428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48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394.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SP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3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43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MC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7983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N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6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56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FAR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4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22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FAP2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37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078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R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1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141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2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727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IM1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2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624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285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58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620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XC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0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32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4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57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36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PR16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8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634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M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26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D2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4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68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AF1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11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32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PN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16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993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TS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86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43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MC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89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TX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6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36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LG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5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19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S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4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98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CNJ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9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767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BPF2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95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8536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X3D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71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27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2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40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02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GT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6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264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3934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53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63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3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2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49857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4016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303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16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MYM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7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89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CL11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86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L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5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63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3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2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41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IX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4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170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EM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17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374.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ID4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93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611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4115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747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89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7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94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ERF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2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361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9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6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58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MC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62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4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596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R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0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4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74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U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65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4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AJB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7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31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SC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89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70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BC1D2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47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423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3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33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7862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SL3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3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9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4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XOSC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33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0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374.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ID4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93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45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ZH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7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345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A1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62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2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34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A1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5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7.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1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cs="Times New Roman"/>
    </w:rPr>
  </w:style>
  <w:style w:type="character" w:styleId="WW8Num3z0">
    <w:name w:val="WW8Num3z0"/>
    <w:qFormat/>
    <w:rPr>
      <w:b w:val="false"/>
      <w:sz w:val="24"/>
      <w:szCs w:val="24"/>
    </w:rPr>
  </w:style>
  <w:style w:type="character" w:styleId="WW8Num4z0">
    <w:name w:val="WW8Num4z0"/>
    <w:qFormat/>
    <w:rPr>
      <w:b w:val="false"/>
      <w:sz w:val="24"/>
      <w:szCs w:val="24"/>
    </w:rPr>
  </w:style>
  <w:style w:type="character" w:styleId="WW8Num5z0">
    <w:name w:val="WW8Num5z0"/>
    <w:qFormat/>
    <w:rPr>
      <w:b w:val="false"/>
      <w:sz w:val="24"/>
      <w:szCs w:val="24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>
      <w:rFonts w:cs="Times New Roman"/>
    </w:rPr>
  </w:style>
  <w:style w:type="character" w:styleId="Ti">
    <w:name w:val="ti"/>
    <w:basedOn w:val="DefaultParagraphFont"/>
    <w:qFormat/>
    <w:rPr/>
  </w:style>
  <w:style w:type="character" w:styleId="CharChar2">
    <w:name w:val=" Char Char2"/>
    <w:basedOn w:val="DefaultParagraphFont"/>
    <w:qFormat/>
    <w:rPr>
      <w:sz w:val="24"/>
      <w:szCs w:val="24"/>
      <w:lang w:val="en-US" w:bidi="ar-SA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NoSpacingChar">
    <w:name w:val="No Spacing Char"/>
    <w:basedOn w:val="DefaultParagraphFont"/>
    <w:qFormat/>
    <w:rPr>
      <w:rFonts w:ascii="Calibri" w:hAnsi="Calibri" w:cs="Calibri"/>
      <w:sz w:val="22"/>
      <w:szCs w:val="22"/>
      <w:lang w:val="en-US" w:bidi="ar-SA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Refpreview">
    <w:name w:val="refpreview"/>
    <w:basedOn w:val="DefaultParagraphFont"/>
    <w:qFormat/>
    <w:rPr/>
  </w:style>
  <w:style w:type="character" w:styleId="Printhide">
    <w:name w:val="printhid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rFonts w:eastAsia="Calibr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Xl24">
    <w:name w:val="xl24"/>
    <w:basedOn w:val="Normal"/>
    <w:qFormat/>
    <w:pPr>
      <w:spacing w:before="280" w:after="280"/>
      <w:jc w:val="center"/>
    </w:pPr>
    <w:rPr>
      <w:rFonts w:ascii="Arial" w:hAnsi="Arial" w:cs="Arial"/>
      <w:b/>
      <w:bCs/>
      <w:color w:val="000000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" w:hAnsi="Arial" w:cs="Arial"/>
      <w:b/>
      <w:bCs/>
    </w:rPr>
  </w:style>
  <w:style w:type="paragraph" w:styleId="Xl26">
    <w:name w:val="xl26"/>
    <w:basedOn w:val="Normal"/>
    <w:qFormat/>
    <w:pPr>
      <w:spacing w:before="280" w:after="280"/>
      <w:jc w:val="center"/>
    </w:pPr>
    <w:rPr/>
  </w:style>
  <w:style w:type="paragraph" w:styleId="Xl27">
    <w:name w:val="xl27"/>
    <w:basedOn w:val="Normal"/>
    <w:qFormat/>
    <w:pPr>
      <w:spacing w:before="280" w:after="280"/>
    </w:pPr>
    <w:rPr>
      <w:rFonts w:ascii="MS Sans Serif;Times New Roman" w:hAnsi="MS Sans Serif;Times New Roman" w:cs="MS Sans Serif;Times New Roman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MS Sans Serif;Times New Roman" w:hAnsi="MS Sans Serif;Times New Roman" w:cs="MS Sans Serif;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19:56:00Z</dcterms:created>
  <dc:creator>maudsleyst</dc:creator>
  <dc:description/>
  <cp:keywords/>
  <dc:language>en-US</dc:language>
  <cp:lastModifiedBy>maudsleyst</cp:lastModifiedBy>
  <cp:lastPrinted>2009-04-14T16:47:00Z</cp:lastPrinted>
  <dcterms:modified xsi:type="dcterms:W3CDTF">2010-11-30T19:56:00Z</dcterms:modified>
  <cp:revision>2</cp:revision>
  <dc:subject/>
  <dc:title>Neural cell adaptive responses to minimal stress: preservation of neurotransmissive events</dc:title>
</cp:coreProperties>
</file>